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6579" w:rsidRPr="00A46579" w:rsidRDefault="00CD2C80" w:rsidP="00651B9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dditional file </w:t>
      </w:r>
      <w:r w:rsidR="00F73EC3">
        <w:rPr>
          <w:rFonts w:asciiTheme="majorBidi" w:hAnsiTheme="majorBidi" w:cstheme="majorBidi"/>
          <w:sz w:val="24"/>
          <w:szCs w:val="24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: Table </w:t>
      </w:r>
      <w:proofErr w:type="spellStart"/>
      <w:r>
        <w:rPr>
          <w:rFonts w:asciiTheme="majorBidi" w:hAnsiTheme="majorBidi" w:cstheme="majorBidi"/>
          <w:sz w:val="24"/>
          <w:szCs w:val="24"/>
        </w:rPr>
        <w:t>S</w:t>
      </w:r>
      <w:r w:rsidR="00F210A1">
        <w:rPr>
          <w:rFonts w:asciiTheme="majorBidi" w:hAnsiTheme="majorBidi" w:cstheme="majorBidi"/>
          <w:sz w:val="24"/>
          <w:szCs w:val="24"/>
        </w:rPr>
        <w:t>2</w:t>
      </w:r>
      <w:bookmarkStart w:id="0" w:name="_GoBack"/>
      <w:bookmarkEnd w:id="0"/>
      <w:proofErr w:type="spellEnd"/>
      <w:r w:rsidR="0084630C" w:rsidRPr="00D34EB6">
        <w:rPr>
          <w:rFonts w:asciiTheme="majorBidi" w:hAnsiTheme="majorBidi" w:cstheme="majorBidi"/>
          <w:sz w:val="24"/>
          <w:szCs w:val="24"/>
        </w:rPr>
        <w:t xml:space="preserve">: Prevalence of serogroups and serotypes of </w:t>
      </w:r>
      <w:r w:rsidR="0084630C" w:rsidRPr="00D34EB6">
        <w:rPr>
          <w:rFonts w:asciiTheme="majorBidi" w:hAnsiTheme="majorBidi" w:cstheme="majorBidi"/>
          <w:i/>
          <w:iCs/>
          <w:sz w:val="24"/>
          <w:szCs w:val="24"/>
        </w:rPr>
        <w:t>S. pneumoniae</w:t>
      </w:r>
      <w:r w:rsidR="0084630C" w:rsidRPr="00D34EB6">
        <w:rPr>
          <w:rFonts w:asciiTheme="majorBidi" w:hAnsiTheme="majorBidi" w:cstheme="majorBidi"/>
          <w:sz w:val="24"/>
          <w:szCs w:val="24"/>
        </w:rPr>
        <w:t xml:space="preserve"> isolated from children with meningitis admitted to Goroka General Hospital.</w:t>
      </w:r>
    </w:p>
    <w:tbl>
      <w:tblPr>
        <w:tblW w:w="7088" w:type="dxa"/>
        <w:tblInd w:w="108" w:type="dxa"/>
        <w:tblLook w:val="04A0"/>
      </w:tblPr>
      <w:tblGrid>
        <w:gridCol w:w="1216"/>
        <w:gridCol w:w="1003"/>
        <w:gridCol w:w="1309"/>
        <w:gridCol w:w="3560"/>
      </w:tblGrid>
      <w:tr w:rsidR="00A46579" w:rsidRPr="00A46579" w:rsidTr="00A46579">
        <w:trPr>
          <w:trHeight w:val="300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rogroup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requency</w:t>
            </w: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rotype</w:t>
            </w:r>
          </w:p>
        </w:tc>
      </w:tr>
      <w:tr w:rsidR="00A46579" w:rsidRPr="00A46579" w:rsidTr="00A46579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84078A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46579" w:rsidRPr="00A46579" w:rsidTr="00A46579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46579" w:rsidRPr="00A46579" w:rsidTr="00A46579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84078A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46579" w:rsidRPr="00A46579" w:rsidTr="00A46579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F</w:t>
            </w:r>
            <w:proofErr w:type="spellEnd"/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- 10; </w:t>
            </w:r>
            <w:proofErr w:type="spellStart"/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nc</w:t>
            </w:r>
            <w:proofErr w:type="spellEnd"/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- 2</w:t>
            </w:r>
          </w:p>
        </w:tc>
      </w:tr>
      <w:tr w:rsidR="00A46579" w:rsidRPr="00A46579" w:rsidTr="00A46579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6A - 1; 6B - 5; </w:t>
            </w:r>
            <w:proofErr w:type="spellStart"/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nc</w:t>
            </w:r>
            <w:proofErr w:type="spellEnd"/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- 5</w:t>
            </w:r>
          </w:p>
        </w:tc>
      </w:tr>
      <w:tr w:rsidR="00A46579" w:rsidRPr="00A46579" w:rsidTr="00A46579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46579" w:rsidRPr="00A46579" w:rsidTr="00A46579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84078A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18A - 3; 18C - 3; </w:t>
            </w:r>
            <w:proofErr w:type="spellStart"/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F</w:t>
            </w:r>
            <w:proofErr w:type="spellEnd"/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- 1; </w:t>
            </w:r>
            <w:proofErr w:type="spellStart"/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nc</w:t>
            </w:r>
            <w:proofErr w:type="spellEnd"/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- 2</w:t>
            </w:r>
          </w:p>
        </w:tc>
      </w:tr>
      <w:tr w:rsidR="00A46579" w:rsidRPr="00A46579" w:rsidTr="00A46579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84078A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F</w:t>
            </w:r>
            <w:proofErr w:type="spellEnd"/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- 7; </w:t>
            </w:r>
            <w:proofErr w:type="spellStart"/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nc</w:t>
            </w:r>
            <w:proofErr w:type="spellEnd"/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- 2</w:t>
            </w:r>
          </w:p>
        </w:tc>
      </w:tr>
      <w:tr w:rsidR="00A46579" w:rsidRPr="00A46579" w:rsidTr="00A46579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46579" w:rsidRPr="00A46579" w:rsidTr="00A46579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F</w:t>
            </w:r>
            <w:proofErr w:type="spellEnd"/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- 4; </w:t>
            </w:r>
            <w:proofErr w:type="spellStart"/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nc</w:t>
            </w:r>
            <w:proofErr w:type="spellEnd"/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- 3</w:t>
            </w:r>
          </w:p>
        </w:tc>
      </w:tr>
      <w:tr w:rsidR="00A46579" w:rsidRPr="00A46579" w:rsidTr="00A46579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F</w:t>
            </w:r>
            <w:proofErr w:type="spellEnd"/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- 6; </w:t>
            </w:r>
            <w:proofErr w:type="spellStart"/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nc</w:t>
            </w:r>
            <w:proofErr w:type="spellEnd"/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- 1</w:t>
            </w:r>
          </w:p>
        </w:tc>
      </w:tr>
      <w:tr w:rsidR="00A46579" w:rsidRPr="00A46579" w:rsidTr="00A46579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A46579" w:rsidRPr="00A46579" w:rsidTr="00A46579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19A - 1; </w:t>
            </w:r>
            <w:proofErr w:type="spellStart"/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B</w:t>
            </w:r>
            <w:proofErr w:type="spellEnd"/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- 4; </w:t>
            </w:r>
            <w:proofErr w:type="spellStart"/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nc</w:t>
            </w:r>
            <w:proofErr w:type="spellEnd"/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- 1</w:t>
            </w:r>
          </w:p>
        </w:tc>
      </w:tr>
      <w:tr w:rsidR="00A46579" w:rsidRPr="00A46579" w:rsidTr="00A46579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579" w:rsidRPr="00A46579" w:rsidRDefault="00992948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9L – 1;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V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– 1; </w:t>
            </w:r>
            <w:proofErr w:type="spellStart"/>
            <w:r w:rsidR="00A46579"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nc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- 3</w:t>
            </w:r>
          </w:p>
        </w:tc>
      </w:tr>
      <w:tr w:rsidR="00A46579" w:rsidRPr="00A46579" w:rsidTr="00A46579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46579" w:rsidRPr="00A46579" w:rsidTr="00A46579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10B - 1; </w:t>
            </w:r>
            <w:proofErr w:type="spellStart"/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F</w:t>
            </w:r>
            <w:proofErr w:type="spellEnd"/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- 2; </w:t>
            </w:r>
            <w:proofErr w:type="spellStart"/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nc</w:t>
            </w:r>
            <w:proofErr w:type="spellEnd"/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- 1</w:t>
            </w:r>
          </w:p>
        </w:tc>
      </w:tr>
      <w:tr w:rsidR="00A46579" w:rsidRPr="00A46579" w:rsidTr="00A46579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46579" w:rsidRPr="00A46579" w:rsidTr="00A46579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579" w:rsidRPr="00A46579" w:rsidRDefault="00992948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C – 1</w:t>
            </w:r>
          </w:p>
        </w:tc>
      </w:tr>
      <w:tr w:rsidR="00A46579" w:rsidRPr="00A46579" w:rsidTr="00A46579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579" w:rsidRPr="00A46579" w:rsidRDefault="00992948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A - 1</w:t>
            </w:r>
          </w:p>
        </w:tc>
      </w:tr>
      <w:tr w:rsidR="00A46579" w:rsidRPr="00A46579" w:rsidTr="00A46579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46579" w:rsidRPr="00A46579" w:rsidTr="00A46579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46579" w:rsidRPr="00A46579" w:rsidTr="00A46579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46579" w:rsidRPr="00A46579" w:rsidTr="00A46579">
        <w:trPr>
          <w:trHeight w:val="300"/>
        </w:trPr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3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46579" w:rsidRPr="00A46579" w:rsidTr="00A46579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6579" w:rsidRPr="00A46579" w:rsidRDefault="00A46579" w:rsidP="00651B9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nc</w:t>
            </w:r>
            <w:proofErr w:type="spellEnd"/>
            <w:r w:rsidRPr="00A46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</w:tbl>
    <w:p w:rsidR="00A46579" w:rsidRPr="00A46579" w:rsidRDefault="00A46579" w:rsidP="00C36A31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A46579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A46579">
        <w:rPr>
          <w:rFonts w:asciiTheme="majorBidi" w:hAnsiTheme="majorBidi" w:cstheme="majorBidi"/>
          <w:sz w:val="24"/>
          <w:szCs w:val="24"/>
        </w:rPr>
        <w:t xml:space="preserve"> Frequency: Proportion (%) of all </w:t>
      </w:r>
      <w:proofErr w:type="spellStart"/>
      <w:r w:rsidRPr="00A46579">
        <w:rPr>
          <w:rFonts w:asciiTheme="majorBidi" w:hAnsiTheme="majorBidi" w:cstheme="majorBidi"/>
          <w:sz w:val="24"/>
          <w:szCs w:val="24"/>
        </w:rPr>
        <w:t>serogrouped</w:t>
      </w:r>
      <w:proofErr w:type="spellEnd"/>
      <w:r w:rsidRPr="00A46579">
        <w:rPr>
          <w:rFonts w:asciiTheme="majorBidi" w:hAnsiTheme="majorBidi" w:cstheme="majorBidi"/>
          <w:sz w:val="24"/>
          <w:szCs w:val="24"/>
        </w:rPr>
        <w:t xml:space="preserve"> </w:t>
      </w:r>
      <w:r w:rsidR="0084078A">
        <w:rPr>
          <w:rFonts w:asciiTheme="majorBidi" w:hAnsiTheme="majorBidi" w:cstheme="majorBidi"/>
          <w:sz w:val="24"/>
          <w:szCs w:val="24"/>
        </w:rPr>
        <w:t>isolates (n=171</w:t>
      </w:r>
      <w:r w:rsidR="00331F07">
        <w:rPr>
          <w:rFonts w:asciiTheme="majorBidi" w:hAnsiTheme="majorBidi" w:cstheme="majorBidi"/>
          <w:sz w:val="24"/>
          <w:szCs w:val="24"/>
        </w:rPr>
        <w:t>). One</w:t>
      </w:r>
      <w:r w:rsidR="0084078A">
        <w:rPr>
          <w:rFonts w:asciiTheme="majorBidi" w:hAnsiTheme="majorBidi" w:cstheme="majorBidi"/>
          <w:sz w:val="24"/>
          <w:szCs w:val="24"/>
        </w:rPr>
        <w:t xml:space="preserve"> additional</w:t>
      </w:r>
      <w:r w:rsidRPr="00A46579">
        <w:rPr>
          <w:rFonts w:asciiTheme="majorBidi" w:hAnsiTheme="majorBidi" w:cstheme="majorBidi"/>
          <w:sz w:val="24"/>
          <w:szCs w:val="24"/>
        </w:rPr>
        <w:t xml:space="preserve"> isolate was non-</w:t>
      </w:r>
      <w:proofErr w:type="spellStart"/>
      <w:r w:rsidRPr="00A46579">
        <w:rPr>
          <w:rFonts w:asciiTheme="majorBidi" w:hAnsiTheme="majorBidi" w:cstheme="majorBidi"/>
          <w:sz w:val="24"/>
          <w:szCs w:val="24"/>
        </w:rPr>
        <w:t>serotypable</w:t>
      </w:r>
      <w:proofErr w:type="spellEnd"/>
      <w:r w:rsidRPr="00A46579">
        <w:rPr>
          <w:rFonts w:asciiTheme="majorBidi" w:hAnsiTheme="majorBidi" w:cstheme="majorBidi"/>
          <w:sz w:val="24"/>
          <w:szCs w:val="24"/>
        </w:rPr>
        <w:t xml:space="preserve">. </w:t>
      </w:r>
      <w:proofErr w:type="spellStart"/>
      <w:r w:rsidRPr="00A46579">
        <w:rPr>
          <w:rFonts w:asciiTheme="majorBidi" w:hAnsiTheme="majorBidi" w:cstheme="majorBidi"/>
          <w:sz w:val="24"/>
          <w:szCs w:val="24"/>
        </w:rPr>
        <w:t>tnc</w:t>
      </w:r>
      <w:proofErr w:type="spellEnd"/>
      <w:r w:rsidRPr="00A46579">
        <w:rPr>
          <w:rFonts w:asciiTheme="majorBidi" w:hAnsiTheme="majorBidi" w:cstheme="majorBidi"/>
          <w:sz w:val="24"/>
          <w:szCs w:val="24"/>
        </w:rPr>
        <w:t>: typing not conducted.</w:t>
      </w:r>
    </w:p>
    <w:p w:rsidR="00C36A31" w:rsidRDefault="00C36A31">
      <w:pPr>
        <w:rPr>
          <w:rFonts w:asciiTheme="majorBidi" w:hAnsiTheme="majorBidi" w:cstheme="majorBidi"/>
          <w:sz w:val="24"/>
          <w:szCs w:val="24"/>
        </w:rPr>
      </w:pPr>
    </w:p>
    <w:sectPr w:rsidR="00C36A31" w:rsidSect="00953C0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5398D49" w15:done="0"/>
  <w15:commentEx w15:paraId="5BEDE7EF" w15:done="0"/>
  <w15:commentEx w15:paraId="50E7A16D" w15:done="0"/>
  <w15:commentEx w15:paraId="6128B820" w15:done="0"/>
  <w15:commentEx w15:paraId="308B27C2" w15:done="0"/>
  <w15:commentEx w15:paraId="6580F97E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734D" w:rsidRDefault="006A734D" w:rsidP="005763C9">
      <w:pPr>
        <w:spacing w:after="0" w:line="240" w:lineRule="auto"/>
      </w:pPr>
      <w:r>
        <w:separator/>
      </w:r>
    </w:p>
  </w:endnote>
  <w:endnote w:type="continuationSeparator" w:id="0">
    <w:p w:rsidR="006A734D" w:rsidRDefault="006A734D" w:rsidP="005763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200499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763C9" w:rsidRDefault="00953C04">
        <w:pPr>
          <w:pStyle w:val="Footer"/>
          <w:jc w:val="center"/>
        </w:pPr>
        <w:r>
          <w:fldChar w:fldCharType="begin"/>
        </w:r>
        <w:r w:rsidR="005763C9">
          <w:instrText xml:space="preserve"> PAGE   \* MERGEFORMAT </w:instrText>
        </w:r>
        <w:r>
          <w:fldChar w:fldCharType="separate"/>
        </w:r>
        <w:r w:rsidR="00F73EC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763C9" w:rsidRDefault="005763C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734D" w:rsidRDefault="006A734D" w:rsidP="005763C9">
      <w:pPr>
        <w:spacing w:after="0" w:line="240" w:lineRule="auto"/>
      </w:pPr>
      <w:r>
        <w:separator/>
      </w:r>
    </w:p>
  </w:footnote>
  <w:footnote w:type="continuationSeparator" w:id="0">
    <w:p w:rsidR="006A734D" w:rsidRDefault="006A734D" w:rsidP="005763C9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ristopher Blyth">
    <w15:presenceInfo w15:providerId="AD" w15:userId="S-1-5-21-117609710-2147000589-725345543-3062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</w:compat>
  <w:rsids>
    <w:rsidRoot w:val="00A46579"/>
    <w:rsid w:val="0008203F"/>
    <w:rsid w:val="000876E9"/>
    <w:rsid w:val="00193AEB"/>
    <w:rsid w:val="00206ADA"/>
    <w:rsid w:val="00211341"/>
    <w:rsid w:val="00222542"/>
    <w:rsid w:val="00274EF4"/>
    <w:rsid w:val="002A6D61"/>
    <w:rsid w:val="002C40A6"/>
    <w:rsid w:val="002F6C73"/>
    <w:rsid w:val="00331F07"/>
    <w:rsid w:val="00355CD4"/>
    <w:rsid w:val="003574BD"/>
    <w:rsid w:val="003B196E"/>
    <w:rsid w:val="003B701A"/>
    <w:rsid w:val="003C0C74"/>
    <w:rsid w:val="003E2954"/>
    <w:rsid w:val="00464D02"/>
    <w:rsid w:val="004858C7"/>
    <w:rsid w:val="005303E6"/>
    <w:rsid w:val="005763C9"/>
    <w:rsid w:val="005B2CB5"/>
    <w:rsid w:val="005D418A"/>
    <w:rsid w:val="005F4E84"/>
    <w:rsid w:val="00651B9E"/>
    <w:rsid w:val="00685E7A"/>
    <w:rsid w:val="006A734D"/>
    <w:rsid w:val="0070289D"/>
    <w:rsid w:val="00775227"/>
    <w:rsid w:val="00811073"/>
    <w:rsid w:val="0084078A"/>
    <w:rsid w:val="0084630C"/>
    <w:rsid w:val="00862013"/>
    <w:rsid w:val="008A5601"/>
    <w:rsid w:val="008F33DC"/>
    <w:rsid w:val="009218A5"/>
    <w:rsid w:val="00933ADD"/>
    <w:rsid w:val="00953243"/>
    <w:rsid w:val="00953C04"/>
    <w:rsid w:val="009901B2"/>
    <w:rsid w:val="00992948"/>
    <w:rsid w:val="009D21C7"/>
    <w:rsid w:val="009D76AC"/>
    <w:rsid w:val="009E630E"/>
    <w:rsid w:val="00A2688F"/>
    <w:rsid w:val="00A46579"/>
    <w:rsid w:val="00AC3202"/>
    <w:rsid w:val="00B01F5C"/>
    <w:rsid w:val="00B3772C"/>
    <w:rsid w:val="00BA0D52"/>
    <w:rsid w:val="00BA3C35"/>
    <w:rsid w:val="00C21012"/>
    <w:rsid w:val="00C35B2B"/>
    <w:rsid w:val="00C36199"/>
    <w:rsid w:val="00C36A31"/>
    <w:rsid w:val="00C404CF"/>
    <w:rsid w:val="00C93D6D"/>
    <w:rsid w:val="00CA163F"/>
    <w:rsid w:val="00CD2C80"/>
    <w:rsid w:val="00CF6B28"/>
    <w:rsid w:val="00CF73CF"/>
    <w:rsid w:val="00D34EB6"/>
    <w:rsid w:val="00D57218"/>
    <w:rsid w:val="00D90E2D"/>
    <w:rsid w:val="00DF651A"/>
    <w:rsid w:val="00E0338C"/>
    <w:rsid w:val="00E53094"/>
    <w:rsid w:val="00E82D66"/>
    <w:rsid w:val="00EA037A"/>
    <w:rsid w:val="00F05E76"/>
    <w:rsid w:val="00F210A1"/>
    <w:rsid w:val="00F30474"/>
    <w:rsid w:val="00F73EC3"/>
    <w:rsid w:val="00F96569"/>
    <w:rsid w:val="00FC60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C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218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18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18A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18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8A5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60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607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763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3C9"/>
  </w:style>
  <w:style w:type="paragraph" w:styleId="Footer">
    <w:name w:val="footer"/>
    <w:basedOn w:val="Normal"/>
    <w:link w:val="FooterChar"/>
    <w:uiPriority w:val="99"/>
    <w:unhideWhenUsed/>
    <w:rsid w:val="005763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3C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218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18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18A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18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8A5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60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607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763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3C9"/>
  </w:style>
  <w:style w:type="paragraph" w:styleId="Footer">
    <w:name w:val="footer"/>
    <w:basedOn w:val="Normal"/>
    <w:link w:val="FooterChar"/>
    <w:uiPriority w:val="99"/>
    <w:unhideWhenUsed/>
    <w:rsid w:val="005763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3C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66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7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microsoft.com/office/2011/relationships/commentsExtended" Target="commentsExtended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8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Greenhill</dc:creator>
  <cp:lastModifiedBy>adayap</cp:lastModifiedBy>
  <cp:revision>18</cp:revision>
  <cp:lastPrinted>2014-06-20T11:25:00Z</cp:lastPrinted>
  <dcterms:created xsi:type="dcterms:W3CDTF">2014-07-07T21:33:00Z</dcterms:created>
  <dcterms:modified xsi:type="dcterms:W3CDTF">2015-10-10T01:25:00Z</dcterms:modified>
</cp:coreProperties>
</file>